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168"/>
        <w:gridCol w:w="5477"/>
      </w:tblGrid>
      <w:tr w:rsidR="0019139B" w:rsidRPr="00B373AD" w:rsidTr="00B341E5">
        <w:tc>
          <w:tcPr>
            <w:tcW w:w="8905" w:type="dxa"/>
            <w:gridSpan w:val="3"/>
          </w:tcPr>
          <w:p w:rsidR="0019139B" w:rsidRPr="00B373AD" w:rsidRDefault="00205D50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05D50">
              <w:rPr>
                <w:b/>
                <w:color w:val="000000" w:themeColor="text1"/>
                <w:sz w:val="20"/>
                <w:szCs w:val="20"/>
              </w:rPr>
              <w:t>Table S9</w:t>
            </w:r>
            <w:r w:rsidRPr="00205D50">
              <w:rPr>
                <w:color w:val="000000" w:themeColor="text1"/>
                <w:sz w:val="20"/>
                <w:szCs w:val="20"/>
              </w:rPr>
              <w:t xml:space="preserve">. HRTPT Gene Set vs </w:t>
            </w:r>
            <w:r w:rsidR="00CB5CFF">
              <w:rPr>
                <w:color w:val="000000" w:themeColor="text1"/>
                <w:sz w:val="20"/>
                <w:szCs w:val="20"/>
              </w:rPr>
              <w:t xml:space="preserve">CD133+ </w:t>
            </w:r>
            <w:bookmarkStart w:id="0" w:name="_GoBack"/>
            <w:bookmarkEnd w:id="0"/>
            <w:r w:rsidRPr="00205D50">
              <w:rPr>
                <w:color w:val="000000" w:themeColor="text1"/>
                <w:sz w:val="20"/>
                <w:szCs w:val="20"/>
              </w:rPr>
              <w:t>Infant Kidney Gene Set vs African_ udRPCs vs hREPCs Gene Set</w:t>
            </w:r>
          </w:p>
          <w:p w:rsidR="00B341E5" w:rsidRDefault="00B341E5" w:rsidP="00397BDC">
            <w:pPr>
              <w:tabs>
                <w:tab w:val="center" w:pos="4344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:rsidR="0019139B" w:rsidRPr="00B373AD" w:rsidRDefault="00B341E5" w:rsidP="00397BDC">
            <w:pPr>
              <w:tabs>
                <w:tab w:val="center" w:pos="4344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19139B" w:rsidRPr="00B373AD">
              <w:rPr>
                <w:color w:val="000000" w:themeColor="text1"/>
                <w:sz w:val="20"/>
                <w:szCs w:val="20"/>
              </w:rPr>
              <w:t>Gene Functional Groups (David)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Gene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Cell Surface/Receptors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73AD">
              <w:rPr>
                <w:color w:val="000000" w:themeColor="text1"/>
                <w:sz w:val="20"/>
                <w:szCs w:val="20"/>
              </w:rPr>
              <w:t>TSPAN1, GLT8D2, UGT2A3, EMP1, AJAP1, RXFP1, TMEM2, GPRC5A, TMEM154, HAVCR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373AD">
              <w:rPr>
                <w:color w:val="000000" w:themeColor="text1"/>
                <w:sz w:val="20"/>
                <w:szCs w:val="20"/>
              </w:rPr>
              <w:t>PMP22, UPK1B, VTCN1, TSPAN15, TM4SF4, PROM1, CLDN2, SLC16A4, CALCRL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lntegrins: ITGA2, ITGB3, ITGA6, ITGB8</w:t>
            </w:r>
          </w:p>
        </w:tc>
      </w:tr>
      <w:tr w:rsidR="0019139B" w:rsidRPr="00B373AD" w:rsidTr="00B341E5">
        <w:tc>
          <w:tcPr>
            <w:tcW w:w="8905" w:type="dxa"/>
            <w:gridSpan w:val="3"/>
          </w:tcPr>
          <w:p w:rsidR="00B341E5" w:rsidRDefault="00B341E5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19139B" w:rsidRPr="00B373AD" w:rsidRDefault="00B341E5" w:rsidP="00397BDC">
            <w:pPr>
              <w:tabs>
                <w:tab w:val="center" w:pos="4344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19139B" w:rsidRPr="00B373AD">
              <w:rPr>
                <w:color w:val="000000" w:themeColor="text1"/>
                <w:sz w:val="20"/>
                <w:szCs w:val="20"/>
              </w:rPr>
              <w:t>Pathways (Reactome)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.85E-06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Dissolution of Fibrin Clot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.12E-05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Extracellular Matrix Organization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.29E-04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Molecules Associated with Elastic Fiber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.68E-04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Elastic Fiber Formation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Non-lntegrin Membrane - ECM Interaction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Syndecan Interaction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Laminin Interaction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Assembly of Collagen Fibrils and Other Multimeric Structure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Type 1 Hemidesmosome Assembly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Negative Regulation of Activity TFAP2 (AP2) Family Transcription Factor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Integrin Surface Interactions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6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Cell Junctional Organization</w:t>
            </w:r>
          </w:p>
        </w:tc>
      </w:tr>
      <w:tr w:rsidR="0019139B" w:rsidRPr="00B373AD" w:rsidTr="00B341E5">
        <w:tc>
          <w:tcPr>
            <w:tcW w:w="8905" w:type="dxa"/>
            <w:gridSpan w:val="3"/>
          </w:tcPr>
          <w:p w:rsidR="00B341E5" w:rsidRDefault="00B341E5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19139B" w:rsidRPr="00B373AD" w:rsidRDefault="00B341E5" w:rsidP="00397BDC">
            <w:pPr>
              <w:tabs>
                <w:tab w:val="center" w:pos="4344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19139B" w:rsidRPr="00B373AD">
              <w:rPr>
                <w:color w:val="000000" w:themeColor="text1"/>
                <w:sz w:val="20"/>
                <w:szCs w:val="20"/>
              </w:rPr>
              <w:t>Top Canonical Pathways (Ingenuity)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.49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XR/RXR Activation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.23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Apelin Cardiac Fibroblast Signalling Pathway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.61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Wnt/-Catenin Signalling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.00E-03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Tumor Microenvironment Pathway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Sertoli Cell - Sertoli Cell Junctional signalling</w:t>
            </w:r>
          </w:p>
        </w:tc>
      </w:tr>
      <w:tr w:rsidR="0019139B" w:rsidRPr="00B373AD" w:rsidTr="00B341E5">
        <w:tc>
          <w:tcPr>
            <w:tcW w:w="8905" w:type="dxa"/>
            <w:gridSpan w:val="3"/>
          </w:tcPr>
          <w:p w:rsidR="00B341E5" w:rsidRDefault="00B341E5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19139B" w:rsidRPr="00B373AD" w:rsidRDefault="00B341E5" w:rsidP="00397BDC">
            <w:pPr>
              <w:tabs>
                <w:tab w:val="center" w:pos="4344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19139B" w:rsidRPr="00B373AD">
              <w:rPr>
                <w:color w:val="000000" w:themeColor="text1"/>
                <w:sz w:val="20"/>
                <w:szCs w:val="20"/>
              </w:rPr>
              <w:t>Molecular and Cellular Functions (Ingenuity)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.53E-03 - 2.77E-06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Small Molecule Biochemistry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.22E-03 - 3.71E-06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Cellular Movement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.69E-03 - 2.12E-05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Amino Acid Metabolism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.53E-03 - 2.12E-05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Molecular Transport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.44E-03 - 3.06E-05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Cell-to-Cell Signallig and Interaction</w:t>
            </w:r>
          </w:p>
        </w:tc>
      </w:tr>
      <w:tr w:rsidR="0019139B" w:rsidRPr="00B373AD" w:rsidTr="00B341E5">
        <w:tc>
          <w:tcPr>
            <w:tcW w:w="8905" w:type="dxa"/>
            <w:gridSpan w:val="3"/>
          </w:tcPr>
          <w:p w:rsidR="00B341E5" w:rsidRDefault="00B341E5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19139B" w:rsidRPr="00B373AD" w:rsidRDefault="00B341E5" w:rsidP="00397BDC">
            <w:pPr>
              <w:tabs>
                <w:tab w:val="center" w:pos="4344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="0019139B" w:rsidRPr="00B373AD">
              <w:rPr>
                <w:color w:val="000000" w:themeColor="text1"/>
                <w:sz w:val="20"/>
                <w:szCs w:val="20"/>
              </w:rPr>
              <w:t>Top Upstream Regulators (Ingenuity)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.15E-06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Beta-Estradiol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.94E-06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Dexamethasone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.24E-06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Decitabine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1.21E-05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NSUN6</w:t>
            </w:r>
          </w:p>
        </w:tc>
      </w:tr>
      <w:tr w:rsidR="0019139B" w:rsidRPr="00B373AD" w:rsidTr="00B341E5">
        <w:tc>
          <w:tcPr>
            <w:tcW w:w="1260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68" w:type="dxa"/>
          </w:tcPr>
          <w:p w:rsidR="0019139B" w:rsidRPr="00B373AD" w:rsidRDefault="0019139B" w:rsidP="00397BDC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2.80E-05</w:t>
            </w:r>
          </w:p>
        </w:tc>
        <w:tc>
          <w:tcPr>
            <w:tcW w:w="5477" w:type="dxa"/>
          </w:tcPr>
          <w:p w:rsidR="0019139B" w:rsidRPr="00B373AD" w:rsidRDefault="0019139B" w:rsidP="00397BD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373AD">
              <w:rPr>
                <w:color w:val="000000" w:themeColor="text1"/>
                <w:sz w:val="20"/>
                <w:szCs w:val="20"/>
              </w:rPr>
              <w:t>ESR1</w:t>
            </w:r>
          </w:p>
        </w:tc>
      </w:tr>
    </w:tbl>
    <w:p w:rsidR="005B5B75" w:rsidRDefault="00CB5CFF" w:rsidP="00B341E5"/>
    <w:sectPr w:rsidR="005B5B75" w:rsidSect="00053D1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B3B" w:rsidRDefault="00511B3B" w:rsidP="00B341E5">
      <w:r>
        <w:separator/>
      </w:r>
    </w:p>
  </w:endnote>
  <w:endnote w:type="continuationSeparator" w:id="0">
    <w:p w:rsidR="00511B3B" w:rsidRDefault="00511B3B" w:rsidP="00B34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B3B" w:rsidRDefault="00511B3B" w:rsidP="00B341E5">
      <w:r>
        <w:separator/>
      </w:r>
    </w:p>
  </w:footnote>
  <w:footnote w:type="continuationSeparator" w:id="0">
    <w:p w:rsidR="00511B3B" w:rsidRDefault="00511B3B" w:rsidP="00B34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39B"/>
    <w:rsid w:val="00053D1C"/>
    <w:rsid w:val="000F1F91"/>
    <w:rsid w:val="0019139B"/>
    <w:rsid w:val="001D1241"/>
    <w:rsid w:val="00205D50"/>
    <w:rsid w:val="00397BDC"/>
    <w:rsid w:val="00511B3B"/>
    <w:rsid w:val="008316BF"/>
    <w:rsid w:val="00B341E5"/>
    <w:rsid w:val="00CB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FF0F"/>
  <w15:chartTrackingRefBased/>
  <w15:docId w15:val="{A9121E4A-C74D-4F80-AC57-92728290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39B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39B"/>
    <w:pPr>
      <w:spacing w:line="240" w:lineRule="auto"/>
      <w:ind w:left="0"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1E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4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1E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4</cp:revision>
  <dcterms:created xsi:type="dcterms:W3CDTF">2021-02-02T21:34:00Z</dcterms:created>
  <dcterms:modified xsi:type="dcterms:W3CDTF">2021-03-04T19:41:00Z</dcterms:modified>
</cp:coreProperties>
</file>